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F80" w:rsidRPr="00CE44D0" w:rsidRDefault="00DF3F80" w:rsidP="00DF3F80">
      <w:pPr>
        <w:rPr>
          <w:rFonts w:ascii="Arial" w:hAnsi="Arial" w:cs="Arial"/>
          <w:b/>
          <w:sz w:val="20"/>
          <w:szCs w:val="20"/>
        </w:rPr>
      </w:pPr>
      <w:bookmarkStart w:id="0" w:name="OLE_LINK27"/>
      <w:bookmarkStart w:id="1" w:name="OLE_LINK28"/>
      <w:bookmarkStart w:id="2" w:name="OLE_LINK29"/>
      <w:bookmarkStart w:id="3" w:name="OLE_LINK30"/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1873"/>
        <w:gridCol w:w="4657"/>
        <w:gridCol w:w="2370"/>
      </w:tblGrid>
      <w:tr w:rsidR="00C57697" w:rsidRPr="00CE44D0" w:rsidTr="007D0947">
        <w:trPr>
          <w:trHeight w:val="315"/>
        </w:trPr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4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rpose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_CYP9BU1_F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AACTGAGTCCGAAGAGCCGA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R validation (CYP9BU1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_CYP9BU1_R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CCT AGG CTC AAC TCG CAA CA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R validation (CYP9BU1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_CYP9BU2_F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GGGACCGGTGTTAGCAATGA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R validation (CYP9BU2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_CYP9BU2_R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AAGATCATTGGAACG CCTAGGT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R validation (CYP9BU2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BU1_F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TCGAGATGGAGTACTTGACAATTACATTA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CYP9BU1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BU1_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TATTGACTAACTCCATTAATCCAATCAACG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CYP9BU1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BU2_F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TATTGACTAACTCCATTAATCCAATCAACG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CYP9BU2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BU2_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AATTCAAATTAACATTCTTCCTAGGTTCAAC-3’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CYP9BU2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4" w:name="_GoBack"/>
            <w:bookmarkEnd w:id="4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F1_aF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GGACAAACTCGTGAGCA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reference gene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F1_aR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CGTGTTTCAGAGTAGGGC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reference gene)</w:t>
            </w:r>
          </w:p>
        </w:tc>
      </w:tr>
      <w:tr w:rsidR="00C57697" w:rsidRPr="00CE44D0" w:rsidTr="007D0947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_yF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ATGCTGGAACCTTGCC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reference gene)</w:t>
            </w:r>
          </w:p>
        </w:tc>
      </w:tr>
      <w:tr w:rsidR="00C57697" w:rsidRPr="00CE44D0" w:rsidTr="007D0947">
        <w:trPr>
          <w:trHeight w:val="315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_yR</w:t>
            </w:r>
          </w:p>
        </w:tc>
        <w:tc>
          <w:tcPr>
            <w:tcW w:w="4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GGAAAACTTCAGAGCCT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7697" w:rsidRPr="00CE44D0" w:rsidRDefault="00C57697" w:rsidP="00C576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(reference gene)</w:t>
            </w:r>
          </w:p>
        </w:tc>
      </w:tr>
      <w:bookmarkEnd w:id="0"/>
      <w:bookmarkEnd w:id="1"/>
      <w:bookmarkEnd w:id="2"/>
      <w:bookmarkEnd w:id="3"/>
    </w:tbl>
    <w:p w:rsidR="00DF3F80" w:rsidRDefault="00DF3F80" w:rsidP="00DF3F80"/>
    <w:sectPr w:rsidR="00DF3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D13DC"/>
    <w:rsid w:val="006E1C01"/>
    <w:rsid w:val="00741359"/>
    <w:rsid w:val="00783190"/>
    <w:rsid w:val="007B4B6F"/>
    <w:rsid w:val="007D0947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5B8B80-8538-48B7-870B-17E1C3FF5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21T16:50:00Z</dcterms:created>
  <dcterms:modified xsi:type="dcterms:W3CDTF">2018-12-21T16:50:00Z</dcterms:modified>
</cp:coreProperties>
</file>